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BDA" w:rsidRPr="00153BDA" w:rsidRDefault="00153BDA" w:rsidP="00153BD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18"/>
          <w:szCs w:val="18"/>
        </w:rPr>
      </w:pPr>
      <w:r w:rsidRPr="00153BDA">
        <w:rPr>
          <w:b/>
          <w:sz w:val="18"/>
          <w:szCs w:val="18"/>
        </w:rPr>
        <w:t xml:space="preserve">Table S6. </w:t>
      </w:r>
      <w:r w:rsidRPr="00153BDA">
        <w:rPr>
          <w:rFonts w:cstheme="minorHAnsi"/>
          <w:b/>
          <w:sz w:val="18"/>
          <w:szCs w:val="18"/>
        </w:rPr>
        <w:t xml:space="preserve">Scaffolding of the data set </w:t>
      </w:r>
      <w:r w:rsidRPr="00153BDA">
        <w:rPr>
          <w:rFonts w:cstheme="minorHAnsi"/>
          <w:b/>
          <w:i/>
          <w:sz w:val="18"/>
          <w:szCs w:val="18"/>
        </w:rPr>
        <w:t xml:space="preserve">Homo sapiens </w:t>
      </w:r>
      <w:r w:rsidRPr="00153BDA">
        <w:rPr>
          <w:rFonts w:cstheme="minorHAnsi"/>
          <w:b/>
          <w:sz w:val="18"/>
          <w:szCs w:val="18"/>
        </w:rPr>
        <w:t>chromosome 14 for the assemblers GRASShopPER, SOAPdenovo2 and SGA with the combination of scaffolders SSPACE and SOAPdenovo2 (metrics calculated by QUAST)</w:t>
      </w:r>
    </w:p>
    <w:p w:rsidR="00153BDA" w:rsidRDefault="00153BDA" w:rsidP="00153BDA">
      <w:pPr>
        <w:rPr>
          <w:sz w:val="18"/>
          <w:szCs w:val="18"/>
        </w:rPr>
      </w:pPr>
    </w:p>
    <w:tbl>
      <w:tblPr>
        <w:tblW w:w="14828" w:type="dxa"/>
        <w:tblInd w:w="-10" w:type="dxa"/>
        <w:tblLook w:val="04A0" w:firstRow="1" w:lastRow="0" w:firstColumn="1" w:lastColumn="0" w:noHBand="0" w:noVBand="1"/>
      </w:tblPr>
      <w:tblGrid>
        <w:gridCol w:w="2269"/>
        <w:gridCol w:w="1276"/>
        <w:gridCol w:w="1275"/>
        <w:gridCol w:w="1276"/>
        <w:gridCol w:w="1276"/>
        <w:gridCol w:w="1276"/>
        <w:gridCol w:w="1260"/>
        <w:gridCol w:w="1149"/>
        <w:gridCol w:w="1257"/>
        <w:gridCol w:w="1257"/>
        <w:gridCol w:w="1257"/>
      </w:tblGrid>
      <w:tr w:rsidR="00153BDA" w:rsidRPr="003D402A" w:rsidTr="00572D96">
        <w:trPr>
          <w:trHeight w:val="51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embl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572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572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572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572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572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572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572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572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572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572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affol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proces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ome fractio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2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2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9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2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9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9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58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27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03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582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lication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6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gest align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,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,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,2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,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,4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,82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,2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4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,3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186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aligned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,648,3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,645,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,674,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,645,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,477,8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,174,35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,213,8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,463,42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,184,2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,612,904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3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4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4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6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8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8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93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3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A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5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0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A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0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0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9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6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71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3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2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7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,22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,3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1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1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294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6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6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3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03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9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5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7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56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84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55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29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780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A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5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8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9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1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79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A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4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4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6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4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1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,4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,39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24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17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333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assembl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assembl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1D1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reloc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1D1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transloc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invers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assembled conti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1D1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assembled contigs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,6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,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07,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,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78,2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AB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0,22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8,02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,66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,0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,952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local misassembl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unaligned mis. conti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A3A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ACA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align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fully unaligned conti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8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lly unaligned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,6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,9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,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,9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9,7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4,79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,82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,2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,5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4,773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partially unaligned conti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ally unaligned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,4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,9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,84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,4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6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24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match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match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,1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,1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,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,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,1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,59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,6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,48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,39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,171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# inde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9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9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9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9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,4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BFB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,13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9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8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8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946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els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,9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,8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1B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,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,8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,6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,36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,24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,9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93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,721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matches per 100 k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.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.0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1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3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79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indels per 100 k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AB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12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   # indels (≤ 5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5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5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3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7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92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5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24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9146B0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indels (&gt;</w:t>
            </w:r>
            <w:bookmarkStart w:id="0" w:name="_GoBack"/>
            <w:bookmarkEnd w:id="0"/>
            <w:r w:rsidR="00153BDA"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 </w:t>
            </w:r>
            <w:r w:rsidR="00153B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="00153BDA"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21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22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N'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,7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,28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,9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CDC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,290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N's per 100 k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1.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C8C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51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 without 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&gt;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,3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,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,6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,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,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,21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,10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,46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,84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,260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. contigs (≥25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,6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,6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,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,6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,0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,80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,4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,13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,85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,300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1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3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3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,4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3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,4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65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,85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69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21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167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5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2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4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4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39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10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1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25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50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gest conti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0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0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4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0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4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82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2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4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3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186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,896,6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,892,6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,234,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,892,6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,905,3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,190,46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,369,62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,583,56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,263,69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,082,699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&gt;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,502,1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,498,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,947,3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,498,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,901,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,372,24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,422,01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,338,2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,444,08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,687,472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1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,882,3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,880,3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,411,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,880,3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,785,1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,022,74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,943,0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,010,46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,999,0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,088,396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5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,908,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,907,6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173,3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,907,6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716,5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,371,90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,007,5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,724,2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519,30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,132,934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10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994,0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994,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45,6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994,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87,8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022,16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772,2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620,17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05,1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230,588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25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,0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,0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9,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,0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,5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5,27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,48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F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3,69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1B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,3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,884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50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9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9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96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1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5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5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4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96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8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8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8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4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40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8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5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2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758</w:t>
            </w:r>
          </w:p>
        </w:tc>
      </w:tr>
      <w:tr w:rsidR="00153BDA" w:rsidRPr="003D402A" w:rsidTr="00153BDA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3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1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1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BDA" w:rsidRPr="003D402A" w:rsidRDefault="00153BDA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32</w:t>
            </w:r>
          </w:p>
        </w:tc>
      </w:tr>
    </w:tbl>
    <w:p w:rsidR="00153BDA" w:rsidRDefault="00153BDA" w:rsidP="00153BDA">
      <w:pPr>
        <w:rPr>
          <w:sz w:val="18"/>
          <w:szCs w:val="18"/>
        </w:rPr>
      </w:pPr>
    </w:p>
    <w:p w:rsidR="00153BDA" w:rsidRDefault="00153BDA" w:rsidP="00153BDA">
      <w:pPr>
        <w:rPr>
          <w:sz w:val="18"/>
          <w:szCs w:val="18"/>
        </w:rPr>
      </w:pPr>
    </w:p>
    <w:p w:rsidR="005F73E6" w:rsidRPr="00153BDA" w:rsidRDefault="005F73E6" w:rsidP="00153BDA"/>
    <w:sectPr w:rsidR="005F73E6" w:rsidRPr="00153BDA" w:rsidSect="002D4510">
      <w:pgSz w:w="15840" w:h="12240" w:orient="landscape"/>
      <w:pgMar w:top="1134" w:right="709" w:bottom="993" w:left="45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C452D"/>
    <w:multiLevelType w:val="multilevel"/>
    <w:tmpl w:val="2584B1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 w:cstheme="minorHAnsi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E6CA0"/>
    <w:multiLevelType w:val="hybridMultilevel"/>
    <w:tmpl w:val="9EDE3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420B2"/>
    <w:multiLevelType w:val="hybridMultilevel"/>
    <w:tmpl w:val="E2902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A22E4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9F826B2"/>
    <w:multiLevelType w:val="multilevel"/>
    <w:tmpl w:val="03A6512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10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4" w:hanging="1440"/>
      </w:pPr>
      <w:rPr>
        <w:rFonts w:hint="default"/>
      </w:rPr>
    </w:lvl>
  </w:abstractNum>
  <w:abstractNum w:abstractNumId="5" w15:restartNumberingAfterBreak="0">
    <w:nsid w:val="6DBF1869"/>
    <w:multiLevelType w:val="hybridMultilevel"/>
    <w:tmpl w:val="3EA48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243EB"/>
    <w:multiLevelType w:val="hybridMultilevel"/>
    <w:tmpl w:val="A40CCC54"/>
    <w:lvl w:ilvl="0" w:tplc="E370FA0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E902C4D"/>
    <w:multiLevelType w:val="hybridMultilevel"/>
    <w:tmpl w:val="63A42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D16"/>
    <w:rsid w:val="000253B6"/>
    <w:rsid w:val="0003324F"/>
    <w:rsid w:val="000670D6"/>
    <w:rsid w:val="00073276"/>
    <w:rsid w:val="000B1770"/>
    <w:rsid w:val="000E7A73"/>
    <w:rsid w:val="000F37DE"/>
    <w:rsid w:val="00153BDA"/>
    <w:rsid w:val="001E4795"/>
    <w:rsid w:val="00272D32"/>
    <w:rsid w:val="0027698F"/>
    <w:rsid w:val="002856B3"/>
    <w:rsid w:val="002B0E71"/>
    <w:rsid w:val="002D4510"/>
    <w:rsid w:val="002D7A6F"/>
    <w:rsid w:val="002F6F28"/>
    <w:rsid w:val="002F78DF"/>
    <w:rsid w:val="003345BE"/>
    <w:rsid w:val="0033640F"/>
    <w:rsid w:val="00375150"/>
    <w:rsid w:val="003A2A5E"/>
    <w:rsid w:val="003D402A"/>
    <w:rsid w:val="004230AE"/>
    <w:rsid w:val="00470E99"/>
    <w:rsid w:val="00487388"/>
    <w:rsid w:val="004B2E6D"/>
    <w:rsid w:val="004B393F"/>
    <w:rsid w:val="004E25F3"/>
    <w:rsid w:val="00512792"/>
    <w:rsid w:val="00522FC4"/>
    <w:rsid w:val="00572D96"/>
    <w:rsid w:val="005C1521"/>
    <w:rsid w:val="005D24DC"/>
    <w:rsid w:val="005F73E6"/>
    <w:rsid w:val="0061313A"/>
    <w:rsid w:val="00617F14"/>
    <w:rsid w:val="00637DE4"/>
    <w:rsid w:val="006548DD"/>
    <w:rsid w:val="006915B0"/>
    <w:rsid w:val="007250B4"/>
    <w:rsid w:val="00752159"/>
    <w:rsid w:val="007E466B"/>
    <w:rsid w:val="008228D4"/>
    <w:rsid w:val="0089032F"/>
    <w:rsid w:val="008A2EA0"/>
    <w:rsid w:val="008B4F49"/>
    <w:rsid w:val="008C7CBE"/>
    <w:rsid w:val="008D38F4"/>
    <w:rsid w:val="00910D2F"/>
    <w:rsid w:val="009146B0"/>
    <w:rsid w:val="00954EDC"/>
    <w:rsid w:val="009F5A9E"/>
    <w:rsid w:val="009F70AE"/>
    <w:rsid w:val="00A3129A"/>
    <w:rsid w:val="00A46E28"/>
    <w:rsid w:val="00AC409E"/>
    <w:rsid w:val="00AE5735"/>
    <w:rsid w:val="00B44176"/>
    <w:rsid w:val="00B449BA"/>
    <w:rsid w:val="00C27C8F"/>
    <w:rsid w:val="00CC011C"/>
    <w:rsid w:val="00CF482F"/>
    <w:rsid w:val="00D16AFE"/>
    <w:rsid w:val="00D172D3"/>
    <w:rsid w:val="00D175E9"/>
    <w:rsid w:val="00D51A7F"/>
    <w:rsid w:val="00D535DE"/>
    <w:rsid w:val="00DC184E"/>
    <w:rsid w:val="00DF67ED"/>
    <w:rsid w:val="00E63A69"/>
    <w:rsid w:val="00EF4934"/>
    <w:rsid w:val="00F06B93"/>
    <w:rsid w:val="00F47D16"/>
    <w:rsid w:val="00F93082"/>
    <w:rsid w:val="00FA708A"/>
    <w:rsid w:val="00FB4FDA"/>
    <w:rsid w:val="00FD154D"/>
    <w:rsid w:val="00FF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EB3232-6B56-4201-B441-D816D565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53BD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535DE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272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272D32"/>
    <w:rPr>
      <w:rFonts w:ascii="Courier New" w:eastAsia="Times New Roman" w:hAnsi="Courier New" w:cs="Courier New"/>
      <w:sz w:val="20"/>
      <w:szCs w:val="20"/>
    </w:rPr>
  </w:style>
  <w:style w:type="character" w:styleId="HTML-staaszeroko">
    <w:name w:val="HTML Typewriter"/>
    <w:basedOn w:val="Domylnaczcionkaakapitu"/>
    <w:uiPriority w:val="99"/>
    <w:semiHidden/>
    <w:unhideWhenUsed/>
    <w:rsid w:val="00D172D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6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76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8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139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026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716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224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773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9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626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9083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487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65473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55631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30815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01270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25851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787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57125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48406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05950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17666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10082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092383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4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221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3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0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C8015-B8D3-40A6-8C87-3AABC9970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Ola</cp:lastModifiedBy>
  <cp:revision>5</cp:revision>
  <dcterms:created xsi:type="dcterms:W3CDTF">2018-03-20T12:41:00Z</dcterms:created>
  <dcterms:modified xsi:type="dcterms:W3CDTF">2018-06-22T22:14:00Z</dcterms:modified>
</cp:coreProperties>
</file>